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/>
      </w:pPr>
      <w:r>
        <w:rPr>
          <w:b/>
        </w:rPr>
        <w:t>Table S1.</w:t>
      </w:r>
      <w:r>
        <w:rPr/>
        <w:t xml:space="preserve"> Primer sequences and Universal ProbeLibrary Set probe numbers used for qPCR. Where more than one transcript is shown for an individual gene, the primers are common to all transcripts.</w:t>
      </w:r>
    </w:p>
    <w:tbl>
      <w:tblPr>
        <w:tblW w:w="14112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2"/>
        <w:gridCol w:w="2514"/>
        <w:gridCol w:w="2514"/>
        <w:gridCol w:w="2415"/>
        <w:gridCol w:w="1157"/>
      </w:tblGrid>
      <w:tr>
        <w:trPr/>
        <w:tc>
          <w:tcPr>
            <w:tcW w:w="5512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 and Ensembl ID</w:t>
            </w:r>
          </w:p>
        </w:tc>
        <w:tc>
          <w:tcPr>
            <w:tcW w:w="2514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sembl Transcript IDs</w:t>
            </w:r>
          </w:p>
        </w:tc>
        <w:tc>
          <w:tcPr>
            <w:tcW w:w="2514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equence 5’ to 3’</w:t>
            </w:r>
          </w:p>
        </w:tc>
        <w:tc>
          <w:tcPr>
            <w:tcW w:w="2415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equence 5’ to 3’</w:t>
            </w:r>
          </w:p>
        </w:tc>
        <w:tc>
          <w:tcPr>
            <w:tcW w:w="1157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be No.</w:t>
            </w:r>
          </w:p>
        </w:tc>
      </w:tr>
      <w:tr>
        <w:trPr/>
        <w:tc>
          <w:tcPr>
            <w:tcW w:w="5512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librator Genes</w:t>
            </w:r>
          </w:p>
        </w:tc>
        <w:tc>
          <w:tcPr>
            <w:tcW w:w="2514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1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rFonts w:cs="Symbol" w:ascii="Symbol" w:hAnsi="Symbol"/>
                <w:b/>
                <w:sz w:val="22"/>
                <w:szCs w:val="22"/>
              </w:rPr>
              <w:t></w:t>
            </w:r>
            <w:r>
              <w:rPr>
                <w:b/>
                <w:sz w:val="22"/>
                <w:szCs w:val="22"/>
              </w:rPr>
              <w:t>-actin (ACTB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ENSG00000075624 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31789</w:t>
            </w:r>
          </w:p>
        </w:tc>
        <w:tc>
          <w:tcPr>
            <w:tcW w:w="251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BSM0341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accgcgagaagatg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BSM0437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aggcgtacagggatag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>Glyceraldehyde-3-phosphate dehydrogenase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(GAPDH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ENSG00000111640 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29239</w:t>
            </w:r>
          </w:p>
        </w:tc>
        <w:tc>
          <w:tcPr>
            <w:tcW w:w="251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CM0076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ctcctcctgttcgac</w:t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CM0187R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acgaccaaatccgttgactc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>Low density lipoprotein receptor-related protein 10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 xml:space="preserve"> (LRP10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97324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5959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P10CM0747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cagactgtcaccatc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RP10CM0852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cacacagggagat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5512" w:type="dxa"/>
            <w:tcBorders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>Ribosomal protein, large, P0 (RPLP0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089157</w:t>
            </w:r>
          </w:p>
        </w:tc>
        <w:tc>
          <w:tcPr>
            <w:tcW w:w="2514" w:type="dxa"/>
            <w:tcBorders>
              <w:bottom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ST00000228306</w:t>
            </w:r>
          </w:p>
          <w:p>
            <w:pPr>
              <w:pStyle w:val="Normal"/>
              <w:tabs>
                <w:tab w:val="clear" w:pos="720"/>
                <w:tab w:val="left" w:pos="1167" w:leader="none"/>
              </w:tabs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ST00000313104</w:t>
            </w:r>
          </w:p>
          <w:p>
            <w:pPr>
              <w:pStyle w:val="Normal"/>
              <w:tabs>
                <w:tab w:val="clear" w:pos="720"/>
                <w:tab w:val="left" w:pos="1167" w:leader="none"/>
              </w:tabs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</w:r>
          </w:p>
        </w:tc>
        <w:tc>
          <w:tcPr>
            <w:tcW w:w="2514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P0CM0522F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tgagatcagggacatgttg</w:t>
            </w:r>
          </w:p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41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P0CM0598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cacatggggcaatgg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157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</w:tr>
      <w:tr>
        <w:trPr/>
        <w:tc>
          <w:tcPr>
            <w:tcW w:w="5512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>Target Genes</w:t>
            </w:r>
          </w:p>
        </w:tc>
        <w:tc>
          <w:tcPr>
            <w:tcW w:w="2514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1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Citrate synthase (CS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062485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51328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CM0319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cttgtcttgttcttgcag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CM0391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cagccaatatgtctttcaa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Fatty acid synthase (FASN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 xml:space="preserve">ENSG00000169710 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06749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4646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NCM0328U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cacacacgatggac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NCM0419U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gtgaatctgggttgat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Fatty acid desaturase 3 (FADS3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 xml:space="preserve"> ENSG00000149485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78829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3CM1423U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tggacatcgtcaggt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DS3CM1499U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tgccttcactgatggag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  <w:lang w:val="pt-BR"/>
              </w:rPr>
              <w:tab/>
              <w:t>Carnitine palmitoyltransferase 1A, liver (CPT1A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  <w:lang w:val="pt-BR"/>
              </w:rPr>
              <w:tab/>
            </w:r>
            <w:r>
              <w:rPr>
                <w:sz w:val="22"/>
                <w:szCs w:val="22"/>
                <w:lang w:val="pt-BR"/>
              </w:rPr>
              <w:t>ENSG00000110090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65641(long)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1AcomCM2371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ctcttgccctgagacg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1AlongCM2519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agaagagctcgttttcc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Carnitine palmitoyltransferase 1B, muscle (CPT1B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00288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60719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1BcomCM2136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agcaccccaatcac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P1BcomCM2204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ccatagccatcatctgct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CPT2 carnitine palmitoyltransferase II (CPT2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57184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87862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1486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2CM0637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atgcactaccagga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T2CM0696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gtcttcaagtttgggaat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CD36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35218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09881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6CM0100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ctgctcctgcaagact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6CM0199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cgtctaatcattggaaagcta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Acetyl-Coenzyme A carboxylase alpha (ACACA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32142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35166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53139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60679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61253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AcomCM1138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tggatgatgggctaca</w:t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AcomCM1200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gccttgatcattactgg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Acetyl-Coenzyme A carboxylase beta (ACACB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076555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38432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7848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77854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90027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90028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BcomCM2231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ctcctggggagagaacc</w:t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BcomCM2302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atggacagttccttca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>Mitochondrially encoded cytochrome c oxidase I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>(COX1 or MT-CO1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98804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61624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o introns)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1CM0975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ctccacggaagcaata</w:t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X1CM1049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gtgaaaagaaagatgaatc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Hydroxyacyl-Coenzyme A dehydrogenase,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alpha subunit (HADHA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084754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288682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80649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HAcomCM1978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gatagtattttagcgagtctga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HAcomCM2051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ctggatgtcttcgtctg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Hydroxyacyl-Coenzyme A dehydrogenase,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beta subunit (HADHB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38029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17799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T00000317815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HBcomCM1380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tggctgcaggttggt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HBcomCM1498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ttccactatcatagcatgg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512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tDNA to nDNA ratio</w:t>
            </w:r>
          </w:p>
        </w:tc>
        <w:tc>
          <w:tcPr>
            <w:tcW w:w="2514" w:type="dxa"/>
            <w:tcBorders>
              <w:top w:val="single" w:sz="6" w:space="0" w:color="008000"/>
            </w:tcBorders>
          </w:tcPr>
          <w:p>
            <w:pPr>
              <w:pStyle w:val="Normal"/>
              <w:tabs>
                <w:tab w:val="clear" w:pos="720"/>
                <w:tab w:val="left" w:pos="1167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1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5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512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>Mitochondrially encoded tRNA leucine 1 (UUA/G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 xml:space="preserve">(MT-TL1) </w:t>
            </w:r>
            <w:r>
              <w:rPr>
                <w:sz w:val="22"/>
                <w:szCs w:val="22"/>
              </w:rPr>
              <w:t>– forward primer only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209082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  <w:t>mitochondrially encoded NADH dehydrogenase 1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 xml:space="preserve">(MT-ND1) </w:t>
            </w:r>
            <w:r>
              <w:rPr>
                <w:sz w:val="22"/>
                <w:szCs w:val="22"/>
              </w:rPr>
              <w:t>– reverse primer only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ENSG00000198888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514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DNATRNL1CM3246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gtaatcgcataaaactt</w:t>
            </w:r>
          </w:p>
        </w:tc>
        <w:tc>
          <w:tcPr>
            <w:tcW w:w="2415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DNAND1CM3389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tttttcgttcggtaagca</w:t>
            </w:r>
          </w:p>
        </w:tc>
        <w:tc>
          <w:tcPr>
            <w:tcW w:w="1157" w:type="dxa"/>
            <w:tcBorders/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551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  <w:t>Adrenergic, beta-2-, receptor, surface (ADRB2)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/>
            </w:pPr>
            <w:r>
              <w:rPr>
                <w:b/>
                <w:sz w:val="22"/>
                <w:szCs w:val="22"/>
              </w:rPr>
              <w:tab/>
            </w:r>
            <w:r>
              <w:rPr>
                <w:sz w:val="22"/>
                <w:szCs w:val="22"/>
              </w:rPr>
              <w:t>ENSG00000169252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  <w:tab w:val="left" w:pos="116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NACM0482F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cttcctaaaatgcatca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NACM0541R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cctcatatttgtgttttcca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  <w:tab w:val="left" w:pos="705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00" w:right="800" w:gutter="0" w:header="0" w:top="800" w:footer="0" w:bottom="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1:20:00Z</dcterms:created>
  <dc:creator>IBLS</dc:creator>
  <dc:description/>
  <cp:keywords/>
  <dc:language>en-US</dc:language>
  <cp:lastModifiedBy>IBLS</cp:lastModifiedBy>
  <dcterms:modified xsi:type="dcterms:W3CDTF">2010-11-15T13:52:00Z</dcterms:modified>
  <cp:revision>3</cp:revision>
  <dc:subject/>
  <dc:title>Table S1</dc:title>
</cp:coreProperties>
</file>